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220" w:leader="none"/>
          <w:tab w:val="left" w:pos="6300" w:leader="none"/>
        </w:tabs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4. Experiment I - Spearman correlation coefficients </w:t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62"/>
        <w:gridCol w:w="933"/>
        <w:gridCol w:w="933"/>
        <w:gridCol w:w="933"/>
        <w:gridCol w:w="933"/>
        <w:gridCol w:w="933"/>
        <w:gridCol w:w="929"/>
        <w:gridCol w:w="933"/>
        <w:gridCol w:w="933"/>
        <w:gridCol w:w="770"/>
      </w:tblGrid>
      <w:tr>
        <w:trPr>
          <w:tblHeader w:val="true"/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Gen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Protein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Nkcc1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1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2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Vdac3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lcn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c1</w:t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Nkcc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NKCC1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EAAT1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3245 p=0.7449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Vdac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VDAC2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0141 p=0.9888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 xml:space="preserve">0.28649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033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Aqp4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AQP4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8017 p=0.4208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 xml:space="preserve">0.33249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006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5041 p=0.6131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EAAT2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5100 p=0.6089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 xml:space="preserve">0.33133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006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 xml:space="preserve">0.26354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07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 xml:space="preserve">0.32324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009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Vdac3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VDAC3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4606 p=0.6441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color w:val="000000"/>
                <w:highlight w:val="yellow"/>
              </w:rPr>
            </w:pPr>
            <w:r>
              <w:rPr>
                <w:b/>
                <w:color w:val="000000"/>
              </w:rPr>
              <w:t xml:space="preserve">0.25208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10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6615 p=0.5068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8961 p=0.368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4254 p=0.1509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lcn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ClC2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7434 p=0.078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3806 p=0.7027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4120 p=0.679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3070 p=0.188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9945 p=0.3176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8392 p=0.399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Vdac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VDAC1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4476 p=0.1446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 xml:space="preserve">0.23226 </w:t>
            </w:r>
            <w:r>
              <w:rPr>
                <w:color w:val="000000"/>
              </w:rPr>
              <w:t>p=</w:t>
            </w:r>
            <w:r>
              <w:rPr>
                <w:b/>
                <w:color w:val="000000"/>
              </w:rPr>
              <w:t>0.0182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4506 p=0.1437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7844 p=0.4309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0808 p=0.2772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3158 p=0.7515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4451 p=0.6553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c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KCC1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2862 p=0.195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7333 p=0.0800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2945 p=0.1925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5685 p=0.5684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2871 p=0.7735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2780 p=0.7805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2703 p=0.7863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9689 p=0.330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8:23:00Z</dcterms:created>
  <dc:creator>Jana</dc:creator>
  <dc:description/>
  <cp:keywords/>
  <dc:language>en-US</dc:language>
  <cp:lastModifiedBy>Mirka</cp:lastModifiedBy>
  <dcterms:modified xsi:type="dcterms:W3CDTF">2011-12-15T12:11:00Z</dcterms:modified>
  <cp:revision>4</cp:revision>
  <dc:subject/>
  <dc:title/>
</cp:coreProperties>
</file>